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Mapping of </w:t>
      </w:r>
      <w:r>
        <w:rPr>
          <w:rFonts w:eastAsia="AlbertusMT;黑体" w:cs="Times New Roman" w:ascii="Times New Roman" w:hAnsi="Times New Roman"/>
          <w:b/>
          <w:i/>
          <w:iCs/>
          <w:kern w:val="0"/>
          <w:sz w:val="24"/>
          <w:szCs w:val="24"/>
          <w:lang w:val="en-GB"/>
        </w:rPr>
        <w:t>P</w:t>
      </w:r>
      <w:r>
        <w:rPr>
          <w:rFonts w:eastAsia="AlbertusMT;黑体" w:cs="Times New Roman" w:ascii="Times New Roman" w:hAnsi="Times New Roman"/>
          <w:b/>
          <w:iCs/>
          <w:kern w:val="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 xml:space="preserve"> notoginseng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/>
        <w:t>unique sequences to KEGG biochemical pathways</w:t>
      </w:r>
    </w:p>
    <w:tbl>
      <w:tblPr>
        <w:tblW w:w="7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520"/>
      </w:tblGrid>
      <w:tr>
        <w:trPr>
          <w:tblHeader w:val="true"/>
        </w:trPr>
        <w:tc>
          <w:tcPr>
            <w:tcW w:w="52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KEGG categories represented 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No. of unique sequences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Metabolism                           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         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,349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ino Acid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synthesis of Polyketides and Non-ribosomal Peptid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synthesis of Secondary Metabolit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center" w:pos="1144" w:leader="none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hydrate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ergy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an Biosynthesis and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pid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bolism of Cofactors and Vitami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4 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bolism of Other Amino Acid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otide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enobiotic Biodegradation and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129" w:hRule="atLeast"/>
        </w:trPr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zh-CN"/>
              </w:rPr>
              <w:t xml:space="preserve">Genetic Information Processing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3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lding, Sorting, and Degrad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Replication and Repai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crip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l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3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Environmental Information Processing    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34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e Transpor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nal Transduc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naling Molecules and Interac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ellular Processes                      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5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havi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Communic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Growth and Dea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otil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ocrine Syste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mune Syste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Protein Families                       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7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cesses and Signali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tic Information Processi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Human Diseases                       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00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Unclassified                          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          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23</w:t>
            </w:r>
          </w:p>
        </w:tc>
      </w:tr>
      <w:tr>
        <w:trPr/>
        <w:tc>
          <w:tcPr>
            <w:tcW w:w="52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Unassigned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2,438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Unassigned unique sequences are those that have significant similarities to known sequences in the KEGG database, but whose functions in biochemical pathways are unclear.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18"/>
        </w:rPr>
      </w:pPr>
      <w:r>
        <w:rPr>
          <w:rFonts w:cs="Arial" w:ascii="Arial" w:hAnsi="Arial"/>
          <w:b/>
          <w:color w:val="000000"/>
          <w:sz w:val="22"/>
          <w:szCs w:val="18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1:44:00Z</dcterms:created>
  <dc:creator>***</dc:creator>
  <dc:description/>
  <cp:keywords/>
  <dc:language>en-US</dc:language>
  <cp:lastModifiedBy>***</cp:lastModifiedBy>
  <dcterms:modified xsi:type="dcterms:W3CDTF">2011-06-13T01:44:00Z</dcterms:modified>
  <cp:revision>2</cp:revision>
  <dc:subject/>
  <dc:title>Table S3  Mapping of P</dc:title>
</cp:coreProperties>
</file>